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3969E" w14:textId="4966BF67" w:rsidR="002221F8" w:rsidRDefault="002221F8" w:rsidP="002221F8">
      <w:pPr>
        <w:rPr>
          <w:rFonts w:asciiTheme="majorHAnsi" w:eastAsia="Times New Roman" w:hAnsiTheme="majorHAnsi" w:cstheme="majorHAnsi"/>
          <w:color w:val="000000" w:themeColor="text1"/>
          <w:lang w:val="en-AU"/>
        </w:rPr>
      </w:pPr>
      <w:r w:rsidRPr="008D5085">
        <w:rPr>
          <w:rFonts w:asciiTheme="majorHAnsi" w:eastAsia="Times New Roman" w:hAnsiTheme="majorHAnsi" w:cstheme="majorHAnsi"/>
          <w:b/>
          <w:bCs/>
          <w:color w:val="000000" w:themeColor="text1"/>
          <w:lang w:val="en-AU"/>
        </w:rPr>
        <w:t>Supplementary table 2.</w:t>
      </w:r>
      <w:r w:rsidRPr="008D5085">
        <w:rPr>
          <w:rFonts w:asciiTheme="majorHAnsi" w:eastAsia="Times New Roman" w:hAnsiTheme="majorHAnsi" w:cstheme="majorHAnsi"/>
          <w:color w:val="000000" w:themeColor="text1"/>
          <w:lang w:val="en-AU"/>
        </w:rPr>
        <w:t xml:space="preserve"> Marker combinations for defining cell types in the </w:t>
      </w:r>
      <w:proofErr w:type="spellStart"/>
      <w:r w:rsidR="00A11D0A">
        <w:rPr>
          <w:rFonts w:asciiTheme="majorHAnsi" w:eastAsia="Times New Roman" w:hAnsiTheme="majorHAnsi" w:cstheme="majorHAnsi"/>
          <w:color w:val="000000" w:themeColor="text1"/>
          <w:lang w:val="en-AU"/>
        </w:rPr>
        <w:t>mIF</w:t>
      </w:r>
      <w:proofErr w:type="spellEnd"/>
      <w:r w:rsidR="00A11D0A">
        <w:rPr>
          <w:rFonts w:asciiTheme="majorHAnsi" w:eastAsia="Times New Roman" w:hAnsiTheme="majorHAnsi" w:cstheme="majorHAnsi"/>
          <w:color w:val="000000" w:themeColor="text1"/>
          <w:lang w:val="en-AU"/>
        </w:rPr>
        <w:t xml:space="preserve"> </w:t>
      </w:r>
      <w:r w:rsidRPr="008D5085">
        <w:rPr>
          <w:rFonts w:asciiTheme="majorHAnsi" w:eastAsia="Times New Roman" w:hAnsiTheme="majorHAnsi" w:cstheme="majorHAnsi"/>
          <w:color w:val="000000" w:themeColor="text1"/>
          <w:lang w:val="en-AU"/>
        </w:rPr>
        <w:t xml:space="preserve">panel. Alternative combinations were separated by semi comma. </w:t>
      </w:r>
    </w:p>
    <w:p w14:paraId="2F35DE6D" w14:textId="77777777" w:rsidR="002221F8" w:rsidRPr="008D5085" w:rsidRDefault="002221F8" w:rsidP="002221F8">
      <w:pPr>
        <w:rPr>
          <w:rFonts w:asciiTheme="majorHAnsi" w:eastAsia="Times New Roman" w:hAnsiTheme="majorHAnsi" w:cstheme="majorHAnsi"/>
          <w:color w:val="000000" w:themeColor="text1"/>
          <w:lang w:val="en-AU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4"/>
        <w:gridCol w:w="6846"/>
      </w:tblGrid>
      <w:tr w:rsidR="002221F8" w:rsidRPr="008D5085" w14:paraId="772FB4C1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2C9D3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n-AU"/>
              </w:rPr>
              <w:t>Cell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56F68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n-AU"/>
              </w:rPr>
              <w:t>Phenotype marker combinations</w:t>
            </w:r>
          </w:p>
        </w:tc>
      </w:tr>
      <w:tr w:rsidR="002221F8" w:rsidRPr="008D5085" w14:paraId="75122B23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6575B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proofErr w:type="spellStart"/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myCA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23904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a-SMA+CD140b+</w:t>
            </w:r>
          </w:p>
        </w:tc>
      </w:tr>
      <w:tr w:rsidR="002221F8" w:rsidRPr="008D5085" w14:paraId="062784C6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DD201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Epithelial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E469C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PanCK+; CD31+PanCK+</w:t>
            </w:r>
          </w:p>
        </w:tc>
      </w:tr>
      <w:tr w:rsidR="002221F8" w:rsidRPr="008D5085" w14:paraId="53616D70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D58F3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proofErr w:type="spellStart"/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imPV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A44E2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CD146+Thy1+; CD140b+CD146+Thy1+</w:t>
            </w:r>
          </w:p>
        </w:tc>
      </w:tr>
      <w:tr w:rsidR="002221F8" w:rsidRPr="008D5085" w14:paraId="1901E35D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04BA2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proofErr w:type="spellStart"/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dPV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27FEA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CD146+; CD140b+CD146; CD140b+CD146+a-SMA+</w:t>
            </w:r>
          </w:p>
        </w:tc>
      </w:tr>
      <w:tr w:rsidR="002221F8" w:rsidRPr="008D5085" w14:paraId="35DE65DF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C38D4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Endothelial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D193F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CD31+; CD31+CD146+; CD31+CD140b+</w:t>
            </w:r>
          </w:p>
        </w:tc>
      </w:tr>
      <w:tr w:rsidR="002221F8" w:rsidRPr="008D5085" w14:paraId="4B0E1ADC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6E9A4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proofErr w:type="spellStart"/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iCA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DF2F3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CD140b+</w:t>
            </w:r>
          </w:p>
        </w:tc>
      </w:tr>
      <w:tr w:rsidR="002221F8" w:rsidRPr="008D5085" w14:paraId="7C990E12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947CE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PD1-CD8+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49A88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CD8+; CD8+CD140b+; CD8+PanCK+</w:t>
            </w:r>
          </w:p>
        </w:tc>
      </w:tr>
      <w:tr w:rsidR="002221F8" w:rsidRPr="008D5085" w14:paraId="536F017B" w14:textId="77777777" w:rsidTr="005B18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DD15C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PD1+CD8+ 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583D4" w14:textId="77777777" w:rsidR="002221F8" w:rsidRPr="008D5085" w:rsidRDefault="002221F8" w:rsidP="005B18CC">
            <w:pPr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</w:pPr>
            <w:r w:rsidRPr="008D5085">
              <w:rPr>
                <w:rFonts w:asciiTheme="majorHAnsi" w:eastAsia="Times New Roman" w:hAnsiTheme="majorHAnsi" w:cstheme="majorHAnsi"/>
                <w:color w:val="000000" w:themeColor="text1"/>
                <w:lang w:val="en-AU"/>
              </w:rPr>
              <w:t>PD1+CD8+; PD1+CD8+CD140b+; PD1+CD8+PanCK+</w:t>
            </w:r>
          </w:p>
        </w:tc>
      </w:tr>
    </w:tbl>
    <w:p w14:paraId="64989EA1" w14:textId="77777777" w:rsidR="002221F8" w:rsidRPr="008D5085" w:rsidRDefault="002221F8" w:rsidP="002221F8">
      <w:pPr>
        <w:spacing w:line="360" w:lineRule="auto"/>
        <w:rPr>
          <w:rFonts w:asciiTheme="majorHAnsi" w:eastAsia="Calibri" w:hAnsiTheme="majorHAnsi" w:cstheme="majorHAnsi"/>
          <w:color w:val="000000" w:themeColor="text1"/>
        </w:rPr>
      </w:pPr>
    </w:p>
    <w:p w14:paraId="05AE0213" w14:textId="6583464B" w:rsidR="005A1AA3" w:rsidRPr="002221F8" w:rsidRDefault="005A1AA3" w:rsidP="002221F8"/>
    <w:sectPr w:rsidR="005A1AA3" w:rsidRPr="002221F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AA3"/>
    <w:rsid w:val="00000A06"/>
    <w:rsid w:val="000016BA"/>
    <w:rsid w:val="000077C2"/>
    <w:rsid w:val="00035161"/>
    <w:rsid w:val="00042CD8"/>
    <w:rsid w:val="00055769"/>
    <w:rsid w:val="00067ED2"/>
    <w:rsid w:val="000860C9"/>
    <w:rsid w:val="0009100D"/>
    <w:rsid w:val="000A3AB0"/>
    <w:rsid w:val="000B0E1A"/>
    <w:rsid w:val="000C137D"/>
    <w:rsid w:val="000D1520"/>
    <w:rsid w:val="000F7342"/>
    <w:rsid w:val="00115736"/>
    <w:rsid w:val="00141D34"/>
    <w:rsid w:val="00144DA1"/>
    <w:rsid w:val="00154120"/>
    <w:rsid w:val="00163B3D"/>
    <w:rsid w:val="00171D28"/>
    <w:rsid w:val="00194112"/>
    <w:rsid w:val="001A56C4"/>
    <w:rsid w:val="001B3171"/>
    <w:rsid w:val="001C4999"/>
    <w:rsid w:val="001E0454"/>
    <w:rsid w:val="002221F8"/>
    <w:rsid w:val="00231CB7"/>
    <w:rsid w:val="00240161"/>
    <w:rsid w:val="002778C9"/>
    <w:rsid w:val="00281929"/>
    <w:rsid w:val="00284AEF"/>
    <w:rsid w:val="002B26DE"/>
    <w:rsid w:val="002C040F"/>
    <w:rsid w:val="00310CB3"/>
    <w:rsid w:val="00313C75"/>
    <w:rsid w:val="0036062D"/>
    <w:rsid w:val="00376852"/>
    <w:rsid w:val="003B2A11"/>
    <w:rsid w:val="00404797"/>
    <w:rsid w:val="00415597"/>
    <w:rsid w:val="00437562"/>
    <w:rsid w:val="00473993"/>
    <w:rsid w:val="004919F6"/>
    <w:rsid w:val="004D3CE5"/>
    <w:rsid w:val="00517FBF"/>
    <w:rsid w:val="00544C2E"/>
    <w:rsid w:val="005A1AA3"/>
    <w:rsid w:val="005C5D7E"/>
    <w:rsid w:val="005E04FC"/>
    <w:rsid w:val="005E7DAE"/>
    <w:rsid w:val="00604900"/>
    <w:rsid w:val="00604C6A"/>
    <w:rsid w:val="00630408"/>
    <w:rsid w:val="00656AB4"/>
    <w:rsid w:val="006714DE"/>
    <w:rsid w:val="00681D91"/>
    <w:rsid w:val="006C3A6D"/>
    <w:rsid w:val="006E5CFC"/>
    <w:rsid w:val="007036E9"/>
    <w:rsid w:val="00737B0E"/>
    <w:rsid w:val="00764E8B"/>
    <w:rsid w:val="0078612F"/>
    <w:rsid w:val="00842CB4"/>
    <w:rsid w:val="00863E1E"/>
    <w:rsid w:val="00871E8E"/>
    <w:rsid w:val="0089708A"/>
    <w:rsid w:val="008D34C5"/>
    <w:rsid w:val="008D5085"/>
    <w:rsid w:val="008F3FB3"/>
    <w:rsid w:val="009316E4"/>
    <w:rsid w:val="0094187E"/>
    <w:rsid w:val="009C122C"/>
    <w:rsid w:val="009F48C3"/>
    <w:rsid w:val="00A11D0A"/>
    <w:rsid w:val="00A16C6D"/>
    <w:rsid w:val="00A37BA0"/>
    <w:rsid w:val="00A900DC"/>
    <w:rsid w:val="00AA6ACD"/>
    <w:rsid w:val="00B10107"/>
    <w:rsid w:val="00B3552F"/>
    <w:rsid w:val="00B40B6B"/>
    <w:rsid w:val="00B42B47"/>
    <w:rsid w:val="00B65A9A"/>
    <w:rsid w:val="00B67BB5"/>
    <w:rsid w:val="00BC3C08"/>
    <w:rsid w:val="00C2247F"/>
    <w:rsid w:val="00C32D52"/>
    <w:rsid w:val="00C344B1"/>
    <w:rsid w:val="00C37215"/>
    <w:rsid w:val="00C53106"/>
    <w:rsid w:val="00C66FCA"/>
    <w:rsid w:val="00C72748"/>
    <w:rsid w:val="00C82C86"/>
    <w:rsid w:val="00CB0766"/>
    <w:rsid w:val="00CC3124"/>
    <w:rsid w:val="00D213DE"/>
    <w:rsid w:val="00D82492"/>
    <w:rsid w:val="00D871F6"/>
    <w:rsid w:val="00DD7AA9"/>
    <w:rsid w:val="00E24E58"/>
    <w:rsid w:val="00E41B20"/>
    <w:rsid w:val="00E566AA"/>
    <w:rsid w:val="00E768C1"/>
    <w:rsid w:val="00E90225"/>
    <w:rsid w:val="00EA7755"/>
    <w:rsid w:val="00EC55C9"/>
    <w:rsid w:val="00EC5FF6"/>
    <w:rsid w:val="00EE02A9"/>
    <w:rsid w:val="00F73A63"/>
    <w:rsid w:val="00FB2CAC"/>
    <w:rsid w:val="00FB4406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A2162"/>
  <w14:defaultImageDpi w14:val="32767"/>
  <w15:docId w15:val="{B57BFED0-AF14-8841-97C9-FEEA9FD2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B42B47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FB4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msonormal0">
    <w:name w:val="msonormal"/>
    <w:basedOn w:val="Normal"/>
    <w:rsid w:val="008D5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9F2B70-934D-6F4E-B5A2-F1976273C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6</Words>
  <Characters>449</Characters>
  <Application>Microsoft Office Word</Application>
  <DocSecurity>0</DocSecurity>
  <Lines>2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yun Zhang</cp:lastModifiedBy>
  <cp:revision>27</cp:revision>
  <cp:lastPrinted>2025-10-20T14:29:00Z</cp:lastPrinted>
  <dcterms:created xsi:type="dcterms:W3CDTF">2025-10-20T14:29:00Z</dcterms:created>
  <dcterms:modified xsi:type="dcterms:W3CDTF">2026-06-0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6-03-19T00:29:42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3b3d4e04-acec-4878-a94b-69b08c135ba7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50, 0, 1, 1</vt:lpwstr>
  </property>
</Properties>
</file>